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24CF84" w14:textId="1DE827BE" w:rsidR="00A370C9" w:rsidRPr="000F2AB1" w:rsidRDefault="000F2AB1" w:rsidP="000F2AB1">
      <w:pPr>
        <w:jc w:val="both"/>
        <w:rPr>
          <w:rFonts w:ascii="Times New Roman" w:hAnsi="Times New Roman" w:cs="Times New Roman"/>
        </w:rPr>
      </w:pPr>
      <w:r w:rsidRPr="000F2AB1">
        <w:rPr>
          <w:rFonts w:ascii="Times New Roman" w:hAnsi="Times New Roman" w:cs="Times New Roman"/>
          <w:b/>
        </w:rPr>
        <w:t xml:space="preserve">Supplementary </w:t>
      </w:r>
      <w:r w:rsidR="00425953" w:rsidRPr="000F2AB1">
        <w:rPr>
          <w:rFonts w:ascii="Times New Roman" w:hAnsi="Times New Roman" w:cs="Times New Roman"/>
          <w:b/>
        </w:rPr>
        <w:t xml:space="preserve">Table 3. </w:t>
      </w:r>
      <w:r w:rsidR="005111A9" w:rsidRPr="000F2AB1">
        <w:rPr>
          <w:rFonts w:ascii="Times New Roman" w:hAnsi="Times New Roman" w:cs="Times New Roman"/>
        </w:rPr>
        <w:t>Conditions analys</w:t>
      </w:r>
      <w:r w:rsidR="00A370C9" w:rsidRPr="000F2AB1">
        <w:rPr>
          <w:rFonts w:ascii="Times New Roman" w:hAnsi="Times New Roman" w:cs="Times New Roman"/>
        </w:rPr>
        <w:t xml:space="preserve">ed using </w:t>
      </w:r>
      <w:proofErr w:type="spellStart"/>
      <w:r w:rsidR="00A370C9" w:rsidRPr="000F2AB1">
        <w:rPr>
          <w:rFonts w:ascii="Times New Roman" w:hAnsi="Times New Roman" w:cs="Times New Roman"/>
        </w:rPr>
        <w:t>DeCyder</w:t>
      </w:r>
      <w:proofErr w:type="spellEnd"/>
      <w:r w:rsidR="00F15934" w:rsidRPr="000F2AB1">
        <w:rPr>
          <w:rFonts w:ascii="Times New Roman" w:hAnsi="Times New Roman" w:cs="Times New Roman"/>
        </w:rPr>
        <w:t>-DIA</w:t>
      </w:r>
      <w:r w:rsidR="00A370C9" w:rsidRPr="000F2AB1">
        <w:rPr>
          <w:rFonts w:ascii="Times New Roman" w:hAnsi="Times New Roman" w:cs="Times New Roman"/>
        </w:rPr>
        <w:t xml:space="preserve"> software </w:t>
      </w:r>
      <w:r w:rsidR="00354AF5" w:rsidRPr="000F2AB1">
        <w:rPr>
          <w:rFonts w:ascii="Times New Roman" w:hAnsi="Times New Roman" w:cs="Times New Roman"/>
        </w:rPr>
        <w:t>comparing</w:t>
      </w:r>
      <w:r w:rsidR="00A370C9" w:rsidRPr="000F2AB1">
        <w:rPr>
          <w:rFonts w:ascii="Times New Roman" w:hAnsi="Times New Roman" w:cs="Times New Roman"/>
        </w:rPr>
        <w:t xml:space="preserve"> the octopus proteomes considered </w:t>
      </w:r>
      <w:r w:rsidR="000D3094" w:rsidRPr="000F2AB1">
        <w:rPr>
          <w:rFonts w:ascii="Times New Roman" w:hAnsi="Times New Roman" w:cs="Times New Roman"/>
        </w:rPr>
        <w:t>important</w:t>
      </w:r>
      <w:r w:rsidR="00A370C9" w:rsidRPr="000F2AB1">
        <w:rPr>
          <w:rFonts w:ascii="Times New Roman" w:hAnsi="Times New Roman" w:cs="Times New Roman"/>
        </w:rPr>
        <w:t xml:space="preserve"> as function of dietary group and age</w:t>
      </w:r>
      <w:r w:rsidR="00354AF5" w:rsidRPr="000F2AB1">
        <w:rPr>
          <w:rFonts w:ascii="Times New Roman" w:hAnsi="Times New Roman" w:cs="Times New Roman"/>
        </w:rPr>
        <w:t>.</w:t>
      </w:r>
    </w:p>
    <w:p w14:paraId="4539E188" w14:textId="77777777" w:rsidR="00425953" w:rsidRPr="00CC1B5F" w:rsidRDefault="00425953" w:rsidP="000F2AB1">
      <w:pPr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8184" w:type="dxa"/>
        <w:tblInd w:w="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4"/>
        <w:gridCol w:w="2540"/>
        <w:gridCol w:w="1955"/>
        <w:gridCol w:w="1955"/>
      </w:tblGrid>
      <w:tr w:rsidR="00C6774C" w:rsidRPr="007A6503" w14:paraId="789F3A32" w14:textId="77777777" w:rsidTr="00924A62">
        <w:trPr>
          <w:trHeight w:val="308"/>
        </w:trPr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578DD0AC" w14:textId="422F4889" w:rsidR="00C6774C" w:rsidRPr="007A6503" w:rsidRDefault="00C6774C" w:rsidP="00924A6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dition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14:paraId="768B3E08" w14:textId="77777777" w:rsidR="00C6774C" w:rsidRPr="007A6503" w:rsidRDefault="00196AB7" w:rsidP="0042595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arison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56D7BA28" w14:textId="77777777" w:rsidR="00C6774C" w:rsidRPr="007A6503" w:rsidRDefault="00C6774C" w:rsidP="004259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6503">
              <w:rPr>
                <w:rFonts w:ascii="Times New Roman" w:hAnsi="Times New Roman" w:cs="Times New Roman"/>
                <w:b/>
              </w:rPr>
              <w:t>Dietary group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2D0D771C" w14:textId="77777777" w:rsidR="00C6774C" w:rsidRPr="007A6503" w:rsidRDefault="00C6774C" w:rsidP="004259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6503">
              <w:rPr>
                <w:rFonts w:ascii="Times New Roman" w:hAnsi="Times New Roman" w:cs="Times New Roman"/>
                <w:b/>
              </w:rPr>
              <w:t>Age (days)</w:t>
            </w:r>
          </w:p>
        </w:tc>
      </w:tr>
      <w:tr w:rsidR="00C6774C" w:rsidRPr="007A6503" w14:paraId="2EFE85FC" w14:textId="77777777" w:rsidTr="00924A62">
        <w:trPr>
          <w:trHeight w:val="286"/>
        </w:trPr>
        <w:tc>
          <w:tcPr>
            <w:tcW w:w="1734" w:type="dxa"/>
            <w:tcBorders>
              <w:top w:val="single" w:sz="4" w:space="0" w:color="auto"/>
            </w:tcBorders>
          </w:tcPr>
          <w:p w14:paraId="0F8885E1" w14:textId="77777777" w:rsidR="00C6774C" w:rsidRPr="007A6503" w:rsidRDefault="00C6774C" w:rsidP="00C677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540" w:type="dxa"/>
            <w:tcBorders>
              <w:top w:val="single" w:sz="4" w:space="0" w:color="auto"/>
            </w:tcBorders>
          </w:tcPr>
          <w:p w14:paraId="0384CA01" w14:textId="77777777" w:rsidR="00C6774C" w:rsidRPr="007A6503" w:rsidRDefault="00C6774C" w:rsidP="00196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196AB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501CC">
              <w:rPr>
                <w:rFonts w:ascii="Times New Roman" w:hAnsi="Times New Roman" w:cs="Times New Roman"/>
                <w:b/>
                <w:i/>
              </w:rPr>
              <w:t>vs</w:t>
            </w:r>
            <w:r w:rsidR="00196AB7">
              <w:rPr>
                <w:rFonts w:ascii="Times New Roman" w:hAnsi="Times New Roman" w:cs="Times New Roman"/>
              </w:rPr>
              <w:t xml:space="preserve"> I0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184643DC" w14:textId="77777777" w:rsidR="00C6774C" w:rsidRPr="007A6503" w:rsidRDefault="00C6774C" w:rsidP="0042595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5AA60AF0" w14:textId="77777777" w:rsidR="00C6774C" w:rsidRPr="007A6503" w:rsidRDefault="00C6774C" w:rsidP="0042595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 4</w:t>
            </w:r>
          </w:p>
        </w:tc>
      </w:tr>
      <w:tr w:rsidR="00C6774C" w:rsidRPr="007A6503" w14:paraId="1AC489C0" w14:textId="77777777" w:rsidTr="00924A62">
        <w:trPr>
          <w:trHeight w:val="308"/>
        </w:trPr>
        <w:tc>
          <w:tcPr>
            <w:tcW w:w="1734" w:type="dxa"/>
          </w:tcPr>
          <w:p w14:paraId="7566E47E" w14:textId="77777777" w:rsidR="00C6774C" w:rsidRPr="007A6503" w:rsidRDefault="00C6774C" w:rsidP="00425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40" w:type="dxa"/>
          </w:tcPr>
          <w:p w14:paraId="0758AEB6" w14:textId="0E1CB7F5" w:rsidR="00C6774C" w:rsidRDefault="00196AB7" w:rsidP="00196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4, </w:t>
            </w:r>
            <w:r w:rsidR="009263CB">
              <w:rPr>
                <w:rFonts w:ascii="Times New Roman" w:hAnsi="Times New Roman" w:cs="Times New Roman"/>
              </w:rPr>
              <w:t xml:space="preserve">Z4 </w:t>
            </w:r>
            <w:r w:rsidR="009263CB" w:rsidRPr="008501CC">
              <w:rPr>
                <w:rFonts w:ascii="Times New Roman" w:hAnsi="Times New Roman" w:cs="Times New Roman"/>
                <w:b/>
                <w:i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I4</w:t>
            </w:r>
          </w:p>
        </w:tc>
        <w:tc>
          <w:tcPr>
            <w:tcW w:w="1955" w:type="dxa"/>
          </w:tcPr>
          <w:p w14:paraId="7033362F" w14:textId="77777777" w:rsidR="00C6774C" w:rsidRPr="007A6503" w:rsidRDefault="00C6774C" w:rsidP="00425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, A, Z</w:t>
            </w:r>
          </w:p>
        </w:tc>
        <w:tc>
          <w:tcPr>
            <w:tcW w:w="1955" w:type="dxa"/>
          </w:tcPr>
          <w:p w14:paraId="77B2A082" w14:textId="77777777" w:rsidR="00C6774C" w:rsidRPr="007A6503" w:rsidRDefault="00C6774C" w:rsidP="0042595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4</w:t>
            </w:r>
          </w:p>
        </w:tc>
      </w:tr>
      <w:tr w:rsidR="00C6774C" w:rsidRPr="007A6503" w14:paraId="6461573E" w14:textId="77777777" w:rsidTr="00924A62">
        <w:trPr>
          <w:trHeight w:val="286"/>
        </w:trPr>
        <w:tc>
          <w:tcPr>
            <w:tcW w:w="1734" w:type="dxa"/>
          </w:tcPr>
          <w:p w14:paraId="00E53B3C" w14:textId="77777777" w:rsidR="00C6774C" w:rsidRPr="007A6503" w:rsidRDefault="00C6774C" w:rsidP="00425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40" w:type="dxa"/>
          </w:tcPr>
          <w:p w14:paraId="751E0DEA" w14:textId="77777777" w:rsidR="00C6774C" w:rsidRDefault="00196AB7" w:rsidP="00196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4 </w:t>
            </w:r>
            <w:r w:rsidRPr="008501CC">
              <w:rPr>
                <w:rFonts w:ascii="Times New Roman" w:hAnsi="Times New Roman" w:cs="Times New Roman"/>
                <w:b/>
                <w:i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A4</w:t>
            </w:r>
          </w:p>
        </w:tc>
        <w:tc>
          <w:tcPr>
            <w:tcW w:w="1955" w:type="dxa"/>
          </w:tcPr>
          <w:p w14:paraId="1D08AECA" w14:textId="77777777" w:rsidR="00C6774C" w:rsidRPr="007A6503" w:rsidRDefault="00C6774C" w:rsidP="00425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, Z</w:t>
            </w:r>
          </w:p>
        </w:tc>
        <w:tc>
          <w:tcPr>
            <w:tcW w:w="1955" w:type="dxa"/>
          </w:tcPr>
          <w:p w14:paraId="7126463C" w14:textId="77777777" w:rsidR="00C6774C" w:rsidRPr="007A6503" w:rsidRDefault="00C6774C" w:rsidP="0042595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4</w:t>
            </w:r>
          </w:p>
        </w:tc>
      </w:tr>
      <w:tr w:rsidR="00C6774C" w:rsidRPr="007A6503" w14:paraId="75783AA8" w14:textId="77777777" w:rsidTr="00924A62">
        <w:trPr>
          <w:trHeight w:val="330"/>
        </w:trPr>
        <w:tc>
          <w:tcPr>
            <w:tcW w:w="1734" w:type="dxa"/>
            <w:tcBorders>
              <w:bottom w:val="single" w:sz="4" w:space="0" w:color="auto"/>
            </w:tcBorders>
          </w:tcPr>
          <w:p w14:paraId="055CD1A6" w14:textId="77777777" w:rsidR="00C6774C" w:rsidRPr="007A6503" w:rsidRDefault="00C6774C" w:rsidP="00425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40" w:type="dxa"/>
            <w:tcBorders>
              <w:bottom w:val="single" w:sz="4" w:space="0" w:color="auto"/>
            </w:tcBorders>
          </w:tcPr>
          <w:p w14:paraId="54E384E7" w14:textId="77777777" w:rsidR="00C6774C" w:rsidRDefault="00196AB7" w:rsidP="00196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16 </w:t>
            </w:r>
            <w:r w:rsidRPr="008501CC">
              <w:rPr>
                <w:rFonts w:ascii="Times New Roman" w:hAnsi="Times New Roman" w:cs="Times New Roman"/>
                <w:b/>
                <w:i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A16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376E6337" w14:textId="77777777" w:rsidR="00C6774C" w:rsidRPr="007A6503" w:rsidRDefault="00C6774C" w:rsidP="00425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, Z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20E111E5" w14:textId="77777777" w:rsidR="00C6774C" w:rsidRPr="007A6503" w:rsidRDefault="00C6774C" w:rsidP="00425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</w:tbl>
    <w:p w14:paraId="1DBD9338" w14:textId="77777777" w:rsidR="00425953" w:rsidRDefault="00425953" w:rsidP="000F2AB1">
      <w:pPr>
        <w:jc w:val="both"/>
        <w:rPr>
          <w:rFonts w:ascii="Times New Roman" w:hAnsi="Times New Roman" w:cs="Times New Roman"/>
        </w:rPr>
      </w:pPr>
    </w:p>
    <w:p w14:paraId="0CC59A06" w14:textId="77777777" w:rsidR="00425953" w:rsidRDefault="00425953" w:rsidP="000F2AB1">
      <w:pPr>
        <w:jc w:val="both"/>
        <w:rPr>
          <w:rFonts w:ascii="Times New Roman" w:hAnsi="Times New Roman" w:cs="Times New Roman"/>
        </w:rPr>
      </w:pPr>
      <w:r w:rsidRPr="00CC1B5F">
        <w:rPr>
          <w:rFonts w:ascii="Times New Roman" w:hAnsi="Times New Roman" w:cs="Times New Roman"/>
        </w:rPr>
        <w:t xml:space="preserve">(I): unfed group; (A): </w:t>
      </w:r>
      <w:r w:rsidRPr="00354AF5">
        <w:rPr>
          <w:rFonts w:ascii="Times New Roman" w:hAnsi="Times New Roman" w:cs="Times New Roman"/>
          <w:i/>
        </w:rPr>
        <w:t xml:space="preserve">Artemia </w:t>
      </w:r>
      <w:r w:rsidRPr="00CC1B5F">
        <w:rPr>
          <w:rFonts w:ascii="Times New Roman" w:hAnsi="Times New Roman" w:cs="Times New Roman"/>
        </w:rPr>
        <w:t xml:space="preserve">group; (Z): zoeae group. </w:t>
      </w:r>
    </w:p>
    <w:p w14:paraId="13B28105" w14:textId="17A6306E" w:rsidR="00425953" w:rsidRPr="000F1929" w:rsidRDefault="009263CB" w:rsidP="000F2AB1">
      <w:pPr>
        <w:rPr>
          <w:lang w:val="es-ES_tradnl"/>
        </w:rPr>
      </w:pPr>
      <w:proofErr w:type="gramStart"/>
      <w:r w:rsidRPr="008501CC">
        <w:rPr>
          <w:rFonts w:ascii="Times New Roman" w:hAnsi="Times New Roman" w:cs="Times New Roman"/>
          <w:b/>
          <w:i/>
        </w:rPr>
        <w:t>vs</w:t>
      </w:r>
      <w:r w:rsidRPr="009263CB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:</w:t>
      </w:r>
      <w:proofErr w:type="gramEnd"/>
      <w:r>
        <w:rPr>
          <w:rFonts w:ascii="Times New Roman" w:hAnsi="Times New Roman" w:cs="Times New Roman"/>
        </w:rPr>
        <w:t xml:space="preserve"> versus</w:t>
      </w:r>
    </w:p>
    <w:p w14:paraId="420C5011" w14:textId="77777777" w:rsidR="000D7DD7" w:rsidRDefault="000D7DD7">
      <w:bookmarkStart w:id="0" w:name="_GoBack"/>
      <w:bookmarkEnd w:id="0"/>
    </w:p>
    <w:sectPr w:rsidR="000D7DD7" w:rsidSect="00903A69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953"/>
    <w:rsid w:val="00026268"/>
    <w:rsid w:val="00060145"/>
    <w:rsid w:val="00065BC7"/>
    <w:rsid w:val="000A7B04"/>
    <w:rsid w:val="000C666D"/>
    <w:rsid w:val="000D2AFB"/>
    <w:rsid w:val="000D3094"/>
    <w:rsid w:val="000D7DD7"/>
    <w:rsid w:val="000E7917"/>
    <w:rsid w:val="000F2AB1"/>
    <w:rsid w:val="00104FEC"/>
    <w:rsid w:val="00123FB1"/>
    <w:rsid w:val="00146FF8"/>
    <w:rsid w:val="00196AB7"/>
    <w:rsid w:val="002004D8"/>
    <w:rsid w:val="00241B66"/>
    <w:rsid w:val="00246125"/>
    <w:rsid w:val="003233FF"/>
    <w:rsid w:val="00343654"/>
    <w:rsid w:val="00354AF5"/>
    <w:rsid w:val="00367161"/>
    <w:rsid w:val="00375BBA"/>
    <w:rsid w:val="003B4919"/>
    <w:rsid w:val="00425953"/>
    <w:rsid w:val="00443627"/>
    <w:rsid w:val="00500868"/>
    <w:rsid w:val="005041E9"/>
    <w:rsid w:val="005111A9"/>
    <w:rsid w:val="00556C7F"/>
    <w:rsid w:val="005611BD"/>
    <w:rsid w:val="005838C7"/>
    <w:rsid w:val="00721786"/>
    <w:rsid w:val="007A7C68"/>
    <w:rsid w:val="007B0DD8"/>
    <w:rsid w:val="007B1AD6"/>
    <w:rsid w:val="008501CC"/>
    <w:rsid w:val="00863EEA"/>
    <w:rsid w:val="008742F6"/>
    <w:rsid w:val="008B4BE2"/>
    <w:rsid w:val="008D3059"/>
    <w:rsid w:val="008E39CD"/>
    <w:rsid w:val="00903A69"/>
    <w:rsid w:val="00924A62"/>
    <w:rsid w:val="009263CB"/>
    <w:rsid w:val="0099151E"/>
    <w:rsid w:val="009E1098"/>
    <w:rsid w:val="009F117D"/>
    <w:rsid w:val="00A370C9"/>
    <w:rsid w:val="00A56C18"/>
    <w:rsid w:val="00A74465"/>
    <w:rsid w:val="00A92C97"/>
    <w:rsid w:val="00AA3C87"/>
    <w:rsid w:val="00AC1631"/>
    <w:rsid w:val="00B120B4"/>
    <w:rsid w:val="00B229B9"/>
    <w:rsid w:val="00BB6057"/>
    <w:rsid w:val="00C403A4"/>
    <w:rsid w:val="00C52A35"/>
    <w:rsid w:val="00C6774C"/>
    <w:rsid w:val="00CA12D5"/>
    <w:rsid w:val="00CB4328"/>
    <w:rsid w:val="00CC305E"/>
    <w:rsid w:val="00CC5830"/>
    <w:rsid w:val="00D374E9"/>
    <w:rsid w:val="00D43EE0"/>
    <w:rsid w:val="00DE21EE"/>
    <w:rsid w:val="00E05F8A"/>
    <w:rsid w:val="00E15E81"/>
    <w:rsid w:val="00E37520"/>
    <w:rsid w:val="00E8785E"/>
    <w:rsid w:val="00E93C97"/>
    <w:rsid w:val="00EB4465"/>
    <w:rsid w:val="00F15934"/>
    <w:rsid w:val="00F40722"/>
    <w:rsid w:val="00F82154"/>
    <w:rsid w:val="00F87CDC"/>
    <w:rsid w:val="00FB1935"/>
    <w:rsid w:val="00FB3571"/>
    <w:rsid w:val="00FD08FA"/>
    <w:rsid w:val="00FF19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E8B91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5953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259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3.DOCX</TitleName>
    <StageName xmlns="e910e078-8ae3-4797-8daa-c47b8ab22ef8" xsi:nil="true"/>
    <FileFormat xmlns="e910e078-8ae3-4797-8daa-c47b8ab22ef8">DOCX</FileFormat>
    <DocumentId xmlns="e910e078-8ae3-4797-8daa-c47b8ab22ef8">Table 3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952B66E-F29B-4F25-9BAE-6BFD33FDF319}"/>
</file>

<file path=customXml/itemProps2.xml><?xml version="1.0" encoding="utf-8"?>
<ds:datastoreItem xmlns:ds="http://schemas.openxmlformats.org/officeDocument/2006/customXml" ds:itemID="{57BCF278-A898-405F-A61A-06E027213A5F}"/>
</file>

<file path=customXml/itemProps3.xml><?xml version="1.0" encoding="utf-8"?>
<ds:datastoreItem xmlns:ds="http://schemas.openxmlformats.org/officeDocument/2006/customXml" ds:itemID="{48FA1702-EA71-4AC5-98CC-22812A0E606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11</Characters>
  <Application>Microsoft Macintosh Word</Application>
  <DocSecurity>0</DocSecurity>
  <Lines>2</Lines>
  <Paragraphs>1</Paragraphs>
  <ScaleCrop>false</ScaleCrop>
  <Company>IATS</Company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aculada Varó</dc:creator>
  <cp:keywords/>
  <dc:description/>
  <cp:lastModifiedBy>Usuario de Microsoft Office</cp:lastModifiedBy>
  <cp:revision>3</cp:revision>
  <dcterms:created xsi:type="dcterms:W3CDTF">2017-04-03T15:54:00Z</dcterms:created>
  <dcterms:modified xsi:type="dcterms:W3CDTF">2017-04-03T15:57:00Z</dcterms:modified>
</cp:coreProperties>
</file>